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Spec="center"/>
        <w:tblW w:w="7650" w:type="dxa"/>
        <w:tblLayout w:type="fixed"/>
        <w:tblLook w:val="04A0" w:firstRow="1" w:lastRow="0" w:firstColumn="1" w:lastColumn="0" w:noHBand="0" w:noVBand="1"/>
      </w:tblPr>
      <w:tblGrid>
        <w:gridCol w:w="4248"/>
        <w:gridCol w:w="1984"/>
        <w:gridCol w:w="1418"/>
      </w:tblGrid>
      <w:tr w:rsidR="00D571A4" w:rsidRPr="00E93B6D" w14:paraId="2643494A" w14:textId="77777777" w:rsidTr="00F50AB1">
        <w:trPr>
          <w:trHeight w:val="410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F87A3" w14:textId="6978ABDF" w:rsidR="00D571A4" w:rsidRPr="00144F99" w:rsidRDefault="00D571A4" w:rsidP="00F07B72">
            <w:pPr>
              <w:spacing w:before="120"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144F9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7C75A8" w:rsidRPr="00144F9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S</w:t>
            </w:r>
            <w:r w:rsidRPr="00144F99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1. </w:t>
            </w:r>
            <w:r w:rsidRPr="00144F99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Baseline characteristics of parents</w:t>
            </w:r>
            <w:r w:rsidR="00787E6E" w:rsidRPr="00144F99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 xml:space="preserve"> and adolescents</w:t>
            </w:r>
            <w:r w:rsidRPr="00144F99">
              <w:rPr>
                <w:rFonts w:asciiTheme="minorHAnsi" w:hAnsiTheme="minorHAnsi" w:cstheme="minorHAnsi"/>
                <w:bCs/>
                <w:i/>
                <w:sz w:val="20"/>
                <w:szCs w:val="20"/>
              </w:rPr>
              <w:t>, displayed per condition.</w:t>
            </w:r>
          </w:p>
        </w:tc>
      </w:tr>
      <w:tr w:rsidR="00D571A4" w:rsidRPr="00E93B6D" w14:paraId="23E15949" w14:textId="77777777" w:rsidTr="00F50AB1">
        <w:trPr>
          <w:trHeight w:val="44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F63E3" w14:textId="77777777" w:rsidR="00D571A4" w:rsidRPr="00144F99" w:rsidRDefault="00D571A4" w:rsidP="00F07B72">
            <w:pPr>
              <w:spacing w:line="240" w:lineRule="auto"/>
              <w:jc w:val="both"/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6A1C5" w14:textId="77777777" w:rsidR="00F50AB1" w:rsidRDefault="00787E6E" w:rsidP="00F50AB1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44F99">
              <w:rPr>
                <w:rFonts w:asciiTheme="minorHAnsi" w:hAnsiTheme="minorHAnsi" w:cstheme="minorHAnsi"/>
                <w:bCs/>
                <w:i/>
                <w:iCs/>
                <w:color w:val="000000" w:themeColor="text1"/>
                <w:sz w:val="20"/>
                <w:szCs w:val="20"/>
              </w:rPr>
              <w:t>Parent with chronic pain complaints</w:t>
            </w:r>
          </w:p>
          <w:p w14:paraId="75421E26" w14:textId="41F87ED6" w:rsidR="00D571A4" w:rsidRPr="00144F99" w:rsidRDefault="00D571A4" w:rsidP="00F50AB1">
            <w:pPr>
              <w:spacing w:before="120" w:after="0" w:line="240" w:lineRule="auto"/>
              <w:jc w:val="center"/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44F99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=2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6E098" w14:textId="77777777" w:rsidR="00F50AB1" w:rsidRDefault="00787E6E" w:rsidP="00F50AB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Theme="minorHAnsi" w:eastAsiaTheme="minorHAnsi" w:hAnsiTheme="minorHAnsi"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144F99">
              <w:rPr>
                <w:rFonts w:asciiTheme="minorHAnsi" w:eastAsiaTheme="minorHAnsi" w:hAnsiTheme="minorHAnsi" w:cstheme="minorHAnsi"/>
                <w:bCs/>
                <w:i/>
                <w:color w:val="000000" w:themeColor="text1"/>
                <w:sz w:val="20"/>
                <w:szCs w:val="20"/>
              </w:rPr>
              <w:t>Pain-free parent</w:t>
            </w:r>
          </w:p>
          <w:p w14:paraId="76B8A00F" w14:textId="6572B501" w:rsidR="00D571A4" w:rsidRPr="00144F99" w:rsidRDefault="00D571A4" w:rsidP="00F50AB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Theme="minorHAnsi" w:eastAsiaTheme="minorHAnsi" w:hAnsiTheme="minorHAnsi" w:cstheme="minorHAnsi"/>
                <w:bCs/>
                <w:i/>
                <w:color w:val="000000" w:themeColor="text1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n=27</w:t>
            </w:r>
          </w:p>
        </w:tc>
      </w:tr>
      <w:tr w:rsidR="00D571A4" w:rsidRPr="00E93B6D" w14:paraId="5C60B514" w14:textId="77777777" w:rsidTr="00F50AB1">
        <w:trPr>
          <w:trHeight w:val="43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B067C" w14:textId="77777777" w:rsidR="00D571A4" w:rsidRPr="00144F99" w:rsidRDefault="00D571A4" w:rsidP="00F07B72">
            <w:pPr>
              <w:spacing w:after="0" w:line="240" w:lineRule="auto"/>
              <w:contextualSpacing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48907" w14:textId="6659CB62" w:rsidR="00D571A4" w:rsidRPr="00144F99" w:rsidRDefault="00D5672A" w:rsidP="00F07B72">
            <w:pPr>
              <w:spacing w:before="120" w:after="0" w:line="360" w:lineRule="auto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m</w:t>
            </w:r>
            <w:r w:rsidR="00D571A4" w:rsidRPr="00144F9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 (SD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9C469" w14:textId="696F5C72" w:rsidR="00D571A4" w:rsidRPr="00144F99" w:rsidRDefault="00D5672A" w:rsidP="00F07B72">
            <w:pPr>
              <w:spacing w:before="120" w:after="0" w:line="360" w:lineRule="auto"/>
              <w:jc w:val="center"/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 xml:space="preserve">m </w:t>
            </w:r>
            <w:r w:rsidR="00D571A4" w:rsidRPr="00144F99">
              <w:rPr>
                <w:rFonts w:asciiTheme="minorHAnsi" w:hAnsiTheme="minorHAnsi" w:cstheme="minorHAnsi"/>
                <w:i/>
                <w:iCs/>
                <w:sz w:val="20"/>
                <w:szCs w:val="20"/>
                <w:lang w:val="en-US"/>
              </w:rPr>
              <w:t>(SD)</w:t>
            </w:r>
          </w:p>
        </w:tc>
      </w:tr>
      <w:tr w:rsidR="00D571A4" w:rsidRPr="00E93B6D" w14:paraId="690859F3" w14:textId="77777777" w:rsidTr="00F50AB1">
        <w:trPr>
          <w:trHeight w:val="26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BA552" w14:textId="639ACED8" w:rsidR="00D571A4" w:rsidRPr="00144F99" w:rsidRDefault="00D571A4" w:rsidP="00F07B72">
            <w:p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Paid Employment</w:t>
            </w:r>
            <w:r w:rsidR="00F50AB1">
              <w:rPr>
                <w:rFonts w:asciiTheme="minorHAnsi" w:hAnsiTheme="minorHAnsi" w:cstheme="minorHAnsi"/>
                <w:sz w:val="20"/>
                <w:szCs w:val="20"/>
              </w:rPr>
              <w:t xml:space="preserve"> parent</w:t>
            </w: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 xml:space="preserve"> (n, 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22D94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6 (66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6B19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8 (66.7)</w:t>
            </w:r>
          </w:p>
        </w:tc>
      </w:tr>
      <w:tr w:rsidR="00D571A4" w:rsidRPr="00E93B6D" w14:paraId="00ADB23D" w14:textId="77777777" w:rsidTr="00F50AB1">
        <w:trPr>
          <w:trHeight w:val="26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F9E24" w14:textId="77777777" w:rsidR="00D571A4" w:rsidRPr="00144F99" w:rsidRDefault="00D571A4" w:rsidP="00F07B72">
            <w:pPr>
              <w:spacing w:after="120" w:line="360" w:lineRule="auto"/>
              <w:ind w:left="227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Full-tim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27CE8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4 (2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EA21B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7 (38.9)</w:t>
            </w:r>
          </w:p>
        </w:tc>
      </w:tr>
      <w:tr w:rsidR="00D571A4" w:rsidRPr="00E93B6D" w14:paraId="4D4C345B" w14:textId="77777777" w:rsidTr="00F50AB1">
        <w:trPr>
          <w:trHeight w:val="26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8C21" w14:textId="77777777" w:rsidR="00D571A4" w:rsidRPr="00144F99" w:rsidRDefault="00D571A4" w:rsidP="00F07B72">
            <w:pPr>
              <w:spacing w:after="120" w:line="360" w:lineRule="auto"/>
              <w:ind w:left="227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Part-tim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B89C8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2 (75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1A10D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1 (40.7)</w:t>
            </w:r>
          </w:p>
        </w:tc>
      </w:tr>
      <w:tr w:rsidR="00D571A4" w:rsidRPr="00E93B6D" w14:paraId="136CF794" w14:textId="77777777" w:rsidTr="00F50AB1">
        <w:trPr>
          <w:trHeight w:val="26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16F94" w14:textId="686B0912" w:rsidR="00D571A4" w:rsidRPr="00144F99" w:rsidRDefault="00D571A4" w:rsidP="00F07B72">
            <w:pPr>
              <w:spacing w:after="120" w:line="360" w:lineRule="auto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Relationship status</w:t>
            </w:r>
            <w:r w:rsidR="00F50AB1">
              <w:rPr>
                <w:rFonts w:asciiTheme="minorHAnsi" w:hAnsiTheme="minorHAnsi" w:cstheme="minorHAnsi"/>
                <w:sz w:val="20"/>
                <w:szCs w:val="20"/>
              </w:rPr>
              <w:t xml:space="preserve"> paren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28FE1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6822E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571A4" w:rsidRPr="00E93B6D" w14:paraId="0E410504" w14:textId="77777777" w:rsidTr="00F50AB1">
        <w:trPr>
          <w:trHeight w:val="26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2AC93" w14:textId="77777777" w:rsidR="00D571A4" w:rsidRPr="00144F99" w:rsidRDefault="00D571A4" w:rsidP="00F07B72">
            <w:pPr>
              <w:spacing w:after="120" w:line="360" w:lineRule="auto"/>
              <w:ind w:left="227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Marrie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36C01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21 (87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32BB8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25 (92.6)</w:t>
            </w:r>
          </w:p>
        </w:tc>
      </w:tr>
      <w:tr w:rsidR="00D571A4" w:rsidRPr="00E93B6D" w14:paraId="569761BA" w14:textId="77777777" w:rsidTr="00F50AB1">
        <w:trPr>
          <w:trHeight w:val="26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A35C1" w14:textId="77777777" w:rsidR="00D571A4" w:rsidRPr="00144F99" w:rsidRDefault="00D571A4" w:rsidP="00F07B72">
            <w:pPr>
              <w:spacing w:after="120" w:line="360" w:lineRule="auto"/>
              <w:ind w:left="227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Living togeth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D1C02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3 (1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84BF9" w14:textId="77777777" w:rsidR="00D571A4" w:rsidRPr="00144F99" w:rsidRDefault="00D571A4" w:rsidP="00F07B72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 (3.7)</w:t>
            </w:r>
          </w:p>
        </w:tc>
      </w:tr>
      <w:tr w:rsidR="00D571A4" w:rsidRPr="00E93B6D" w14:paraId="0F59E17B" w14:textId="77777777" w:rsidTr="00F50AB1">
        <w:trPr>
          <w:trHeight w:val="262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D0759" w14:textId="77777777" w:rsidR="00D571A4" w:rsidRPr="00144F99" w:rsidRDefault="00D571A4" w:rsidP="00787E6E">
            <w:pPr>
              <w:spacing w:after="120" w:line="240" w:lineRule="auto"/>
              <w:ind w:left="227"/>
              <w:contextualSpacing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Singl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F8E97" w14:textId="77777777" w:rsidR="00D571A4" w:rsidRPr="00144F99" w:rsidRDefault="00D571A4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E059B" w14:textId="77777777" w:rsidR="00D571A4" w:rsidRPr="00144F99" w:rsidRDefault="00D571A4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 (3.7)</w:t>
            </w:r>
          </w:p>
        </w:tc>
      </w:tr>
      <w:tr w:rsidR="00787E6E" w:rsidRPr="00E93B6D" w14:paraId="5B764111" w14:textId="77777777" w:rsidTr="00F50AB1">
        <w:trPr>
          <w:trHeight w:val="195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8BF44" w14:textId="38B772EA" w:rsidR="00787E6E" w:rsidRPr="00144F99" w:rsidRDefault="00787E6E" w:rsidP="00787E6E">
            <w:pPr>
              <w:spacing w:after="120" w:line="240" w:lineRule="auto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School absence </w:t>
            </w:r>
            <w:r w:rsidR="00F50AB1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adolescent </w:t>
            </w:r>
            <w:r w:rsidRPr="00144F99">
              <w:rPr>
                <w:rFonts w:asciiTheme="minorHAnsi" w:hAnsiTheme="minorHAnsi" w:cstheme="minorHAnsi"/>
                <w:bCs/>
                <w:sz w:val="20"/>
                <w:szCs w:val="20"/>
              </w:rPr>
              <w:t>through illness</w:t>
            </w:r>
            <w:r w:rsidRPr="00144F9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(n, 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E7C4E" w14:textId="77777777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DAD1" w14:textId="4710A7F8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</w:p>
        </w:tc>
      </w:tr>
      <w:tr w:rsidR="00787E6E" w:rsidRPr="00E93B6D" w14:paraId="40FBBFF8" w14:textId="77777777" w:rsidTr="00F50AB1">
        <w:trPr>
          <w:trHeight w:val="19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00B9E" w14:textId="3D542D47" w:rsidR="00787E6E" w:rsidRPr="00144F99" w:rsidRDefault="00787E6E" w:rsidP="00787E6E">
            <w:pPr>
              <w:spacing w:after="120" w:line="240" w:lineRule="auto"/>
              <w:ind w:left="22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nev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83D7" w14:textId="6159CC24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4 (58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FE5B2" w14:textId="4CF968A1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8 (66.7)</w:t>
            </w:r>
          </w:p>
        </w:tc>
      </w:tr>
      <w:tr w:rsidR="00787E6E" w:rsidRPr="00E93B6D" w14:paraId="4D459BCE" w14:textId="77777777" w:rsidTr="00F50AB1">
        <w:trPr>
          <w:trHeight w:val="19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3AD2B" w14:textId="172FC361" w:rsidR="00787E6E" w:rsidRPr="00144F99" w:rsidRDefault="00787E6E" w:rsidP="00787E6E">
            <w:pPr>
              <w:spacing w:after="120" w:line="240" w:lineRule="auto"/>
              <w:ind w:left="22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Less than 1 day/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7079D" w14:textId="1E672061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7 (2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072ED" w14:textId="7551EF4B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8 (29.6)</w:t>
            </w:r>
          </w:p>
        </w:tc>
      </w:tr>
      <w:tr w:rsidR="00787E6E" w:rsidRPr="00E93B6D" w14:paraId="2A4916B6" w14:textId="77777777" w:rsidTr="00F50AB1">
        <w:trPr>
          <w:trHeight w:val="19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DA6E4" w14:textId="63560A14" w:rsidR="00787E6E" w:rsidRPr="00144F99" w:rsidRDefault="00787E6E" w:rsidP="00787E6E">
            <w:pPr>
              <w:spacing w:after="120" w:line="240" w:lineRule="auto"/>
              <w:ind w:left="22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2 days a 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84F38" w14:textId="76CD8897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 (4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0009" w14:textId="45FDF534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 (3.7)</w:t>
            </w:r>
          </w:p>
        </w:tc>
      </w:tr>
      <w:tr w:rsidR="00787E6E" w:rsidRPr="00E93B6D" w14:paraId="7FAEAC4C" w14:textId="77777777" w:rsidTr="00F50AB1">
        <w:trPr>
          <w:trHeight w:val="19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9217D" w14:textId="3AB4988B" w:rsidR="00787E6E" w:rsidRPr="00144F99" w:rsidRDefault="00787E6E" w:rsidP="00787E6E">
            <w:pPr>
              <w:spacing w:after="120" w:line="240" w:lineRule="auto"/>
              <w:ind w:left="22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3 days a wee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B8D6" w14:textId="3D4CDF5E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 (4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91BDC" w14:textId="4921EEF1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787E6E" w:rsidRPr="00E93B6D" w14:paraId="19797025" w14:textId="77777777" w:rsidTr="00F50AB1">
        <w:trPr>
          <w:trHeight w:val="193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8307E" w14:textId="35D86C91" w:rsidR="00787E6E" w:rsidRPr="00144F99" w:rsidRDefault="00787E6E" w:rsidP="00787E6E">
            <w:pPr>
              <w:spacing w:after="120" w:line="240" w:lineRule="auto"/>
              <w:ind w:left="227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other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35A6" w14:textId="4AC9C86C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1 (4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D698" w14:textId="3A1AB798" w:rsidR="00787E6E" w:rsidRPr="00144F99" w:rsidRDefault="00787E6E" w:rsidP="00787E6E">
            <w:pPr>
              <w:spacing w:after="120" w:line="240" w:lineRule="auto"/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144F99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</w:tbl>
    <w:p w14:paraId="62AB0B68" w14:textId="77777777" w:rsidR="00D571A4" w:rsidRDefault="00D571A4"/>
    <w:p w14:paraId="56E173A4" w14:textId="77777777" w:rsidR="00D571A4" w:rsidRPr="00D571A4" w:rsidRDefault="00D571A4" w:rsidP="00D571A4"/>
    <w:p w14:paraId="221E32C5" w14:textId="77777777" w:rsidR="00D571A4" w:rsidRPr="00D571A4" w:rsidRDefault="00D571A4" w:rsidP="00D571A4"/>
    <w:p w14:paraId="7B8E8163" w14:textId="77777777" w:rsidR="00D571A4" w:rsidRPr="00D571A4" w:rsidRDefault="00D571A4" w:rsidP="00D571A4"/>
    <w:p w14:paraId="25069A4B" w14:textId="77777777" w:rsidR="00D571A4" w:rsidRPr="00D571A4" w:rsidRDefault="00D571A4" w:rsidP="00D571A4"/>
    <w:p w14:paraId="0959F54F" w14:textId="77777777" w:rsidR="00D571A4" w:rsidRPr="00D571A4" w:rsidRDefault="00D571A4" w:rsidP="00D571A4"/>
    <w:p w14:paraId="5B2484CE" w14:textId="77777777" w:rsidR="00D571A4" w:rsidRPr="00D571A4" w:rsidRDefault="00D571A4" w:rsidP="00D571A4"/>
    <w:p w14:paraId="2307BA04" w14:textId="77777777" w:rsidR="00D571A4" w:rsidRPr="00D571A4" w:rsidRDefault="00D571A4" w:rsidP="00D571A4"/>
    <w:p w14:paraId="7A77E37F" w14:textId="77777777" w:rsidR="00D571A4" w:rsidRPr="00D571A4" w:rsidRDefault="00D571A4" w:rsidP="00D571A4"/>
    <w:p w14:paraId="645F7A3E" w14:textId="77777777" w:rsidR="00D571A4" w:rsidRPr="00D571A4" w:rsidRDefault="00D571A4" w:rsidP="00D571A4"/>
    <w:p w14:paraId="3DE18726" w14:textId="77777777" w:rsidR="00D571A4" w:rsidRPr="00D571A4" w:rsidRDefault="00D571A4" w:rsidP="00D571A4"/>
    <w:p w14:paraId="100A827E" w14:textId="77777777" w:rsidR="00D571A4" w:rsidRPr="00D571A4" w:rsidRDefault="00D571A4" w:rsidP="00D571A4"/>
    <w:p w14:paraId="7E3CCC66" w14:textId="77777777" w:rsidR="00D571A4" w:rsidRPr="00D571A4" w:rsidRDefault="00D571A4" w:rsidP="00D571A4"/>
    <w:p w14:paraId="7D7A60D5" w14:textId="77777777" w:rsidR="00D571A4" w:rsidRPr="00D571A4" w:rsidRDefault="00D571A4" w:rsidP="00D571A4"/>
    <w:p w14:paraId="5AE1CE47" w14:textId="77777777" w:rsidR="00D571A4" w:rsidRPr="00D571A4" w:rsidRDefault="00D571A4" w:rsidP="00D571A4"/>
    <w:p w14:paraId="23B36039" w14:textId="77777777" w:rsidR="00D571A4" w:rsidRPr="00D571A4" w:rsidRDefault="00D571A4" w:rsidP="00D571A4"/>
    <w:p w14:paraId="337F29CC" w14:textId="77777777" w:rsidR="00D571A4" w:rsidRPr="00D571A4" w:rsidRDefault="00D571A4" w:rsidP="00D571A4"/>
    <w:p w14:paraId="30734EB4" w14:textId="77777777" w:rsidR="00D571A4" w:rsidRPr="00D571A4" w:rsidRDefault="00D571A4" w:rsidP="00D571A4"/>
    <w:p w14:paraId="529F0FD4" w14:textId="77777777" w:rsidR="00D571A4" w:rsidRPr="00D571A4" w:rsidRDefault="00D571A4" w:rsidP="00D571A4"/>
    <w:p w14:paraId="3B2F19F3" w14:textId="77777777" w:rsidR="00D571A4" w:rsidRPr="00D571A4" w:rsidRDefault="00D571A4" w:rsidP="00D571A4"/>
    <w:p w14:paraId="19034244" w14:textId="77777777" w:rsidR="00D571A4" w:rsidRPr="00D571A4" w:rsidRDefault="00D571A4" w:rsidP="00D571A4"/>
    <w:p w14:paraId="2D11ED04" w14:textId="77777777" w:rsidR="00D571A4" w:rsidRDefault="00D571A4" w:rsidP="00D571A4"/>
    <w:p w14:paraId="23BE82C7" w14:textId="77777777" w:rsidR="00F92A2D" w:rsidRDefault="00F92A2D" w:rsidP="00D571A4">
      <w:pPr>
        <w:jc w:val="center"/>
      </w:pPr>
    </w:p>
    <w:p w14:paraId="5EABDB57" w14:textId="77777777" w:rsidR="00D571A4" w:rsidRDefault="00D571A4" w:rsidP="00D571A4">
      <w:pPr>
        <w:jc w:val="center"/>
      </w:pPr>
    </w:p>
    <w:p w14:paraId="4468E676" w14:textId="77777777" w:rsidR="00D571A4" w:rsidRPr="00D571A4" w:rsidRDefault="00D571A4" w:rsidP="00144F99"/>
    <w:sectPr w:rsidR="00D571A4" w:rsidRPr="00D571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1A4"/>
    <w:rsid w:val="00017DBA"/>
    <w:rsid w:val="00081B81"/>
    <w:rsid w:val="000D06C0"/>
    <w:rsid w:val="00144F99"/>
    <w:rsid w:val="002244C4"/>
    <w:rsid w:val="00390BC9"/>
    <w:rsid w:val="005164D0"/>
    <w:rsid w:val="00787E6E"/>
    <w:rsid w:val="007C75A8"/>
    <w:rsid w:val="008A5806"/>
    <w:rsid w:val="00B71DAA"/>
    <w:rsid w:val="00CA6E8D"/>
    <w:rsid w:val="00CF4F27"/>
    <w:rsid w:val="00D5672A"/>
    <w:rsid w:val="00D571A4"/>
    <w:rsid w:val="00DB07AA"/>
    <w:rsid w:val="00E201BB"/>
    <w:rsid w:val="00F50AB1"/>
    <w:rsid w:val="00F9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0397D"/>
  <w15:docId w15:val="{9747F1C1-5B7B-E444-A8F0-45893FD83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1A4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17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7D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7DBA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DBA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7DB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DBA"/>
    <w:rPr>
      <w:rFonts w:ascii="Times New Roman" w:eastAsia="Calibri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lie J (PSYCHOLOGY)</dc:creator>
  <cp:lastModifiedBy>%username:~0,2%</cp:lastModifiedBy>
  <cp:revision>2</cp:revision>
  <dcterms:created xsi:type="dcterms:W3CDTF">2019-04-14T12:27:00Z</dcterms:created>
  <dcterms:modified xsi:type="dcterms:W3CDTF">2019-04-14T12:27:00Z</dcterms:modified>
</cp:coreProperties>
</file>